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4570" w14:textId="77777777" w:rsidR="00746219" w:rsidRPr="007C6203" w:rsidRDefault="00632E88" w:rsidP="005E5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>Table</w:t>
      </w:r>
      <w:r w:rsidR="002C1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17F9">
        <w:rPr>
          <w:rFonts w:ascii="Times New Roman" w:hAnsi="Times New Roman" w:cs="Times New Roman" w:hint="eastAsia"/>
          <w:sz w:val="24"/>
          <w:szCs w:val="24"/>
        </w:rPr>
        <w:t>S</w:t>
      </w:r>
      <w:r w:rsidR="00325D14" w:rsidRPr="007C6203">
        <w:rPr>
          <w:rFonts w:ascii="Times New Roman" w:hAnsi="Times New Roman" w:cs="Times New Roman"/>
          <w:sz w:val="24"/>
          <w:szCs w:val="24"/>
        </w:rPr>
        <w:t>1</w:t>
      </w:r>
      <w:r w:rsidRPr="007C6203">
        <w:rPr>
          <w:rFonts w:ascii="Times New Roman" w:hAnsi="Times New Roman" w:cs="Times New Roman"/>
          <w:sz w:val="24"/>
          <w:szCs w:val="24"/>
        </w:rPr>
        <w:t xml:space="preserve">. </w:t>
      </w:r>
      <w:r w:rsidR="001F14BE" w:rsidRPr="007C6203">
        <w:rPr>
          <w:rFonts w:ascii="Times New Roman" w:hAnsi="Times New Roman" w:cs="Times New Roman"/>
          <w:sz w:val="24"/>
          <w:szCs w:val="24"/>
        </w:rPr>
        <w:t>Bacterial species of CRE</w:t>
      </w:r>
    </w:p>
    <w:tbl>
      <w:tblPr>
        <w:tblStyle w:val="TableGrid"/>
        <w:tblW w:w="11551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679"/>
        <w:gridCol w:w="1378"/>
        <w:gridCol w:w="1236"/>
        <w:gridCol w:w="1417"/>
        <w:gridCol w:w="1276"/>
        <w:gridCol w:w="1412"/>
        <w:gridCol w:w="1061"/>
      </w:tblGrid>
      <w:tr w:rsidR="004A114E" w:rsidRPr="007C6203" w14:paraId="1FE1B5E3" w14:textId="77777777" w:rsidTr="00FE31A6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6B9C330" w14:textId="77777777" w:rsidR="004A114E" w:rsidRPr="007C6203" w:rsidRDefault="004A114E" w:rsidP="004738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6F81D8AF" w14:textId="77777777" w:rsidR="00D22F17" w:rsidRPr="007C6203" w:rsidRDefault="00D22F17" w:rsidP="004A11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3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FE31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eumonia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6362A004" w14:textId="77777777" w:rsidR="00D22F17" w:rsidRPr="007C6203" w:rsidRDefault="00D22F17" w:rsidP="004A11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spp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9A1AFC3" w14:textId="77777777" w:rsidR="00D22F17" w:rsidRPr="007C6203" w:rsidRDefault="00D22F17" w:rsidP="009B61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col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E0C4C7" w14:textId="77777777" w:rsidR="00D22F17" w:rsidRPr="007C6203" w:rsidRDefault="00D22F17" w:rsidP="009B61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. aero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E9C037" w14:textId="77777777" w:rsidR="00D22F17" w:rsidRPr="007C6203" w:rsidRDefault="00D22F17" w:rsidP="009B61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17FC11E" w14:textId="77777777" w:rsidR="00D22F17" w:rsidRPr="007C6203" w:rsidRDefault="00D22F17" w:rsidP="009B61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D206C26" w14:textId="77777777" w:rsidR="00D22F17" w:rsidRPr="007C6203" w:rsidRDefault="00D22F17" w:rsidP="009B61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kobe</w:t>
            </w:r>
            <w:r w:rsidR="004333C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i</w:t>
            </w:r>
            <w:proofErr w:type="spellEnd"/>
          </w:p>
        </w:tc>
      </w:tr>
      <w:tr w:rsidR="00812522" w:rsidRPr="007C6203" w14:paraId="28445B71" w14:textId="77777777" w:rsidTr="00FE31A6"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310B9544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  <w:r w:rsidR="00FE31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61E0" w:rsidRPr="007C62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246A1657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14E7C9C5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4(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1B344CF5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07903EF" w14:textId="77777777" w:rsidR="004A114E" w:rsidRPr="007C6203" w:rsidRDefault="004A114E" w:rsidP="004738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98B2C0" w14:textId="77777777" w:rsidR="004A114E" w:rsidRPr="007C6203" w:rsidRDefault="00840583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114E"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A114E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60E622A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(2.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50D8CD2F" w14:textId="77777777" w:rsidR="004A114E" w:rsidRPr="007C6203" w:rsidRDefault="004A114E" w:rsidP="004738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</w:tr>
      <w:tr w:rsidR="00812522" w:rsidRPr="007C6203" w14:paraId="6FBD72FB" w14:textId="77777777" w:rsidTr="00FE31A6"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6174CFF2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Non-CPE</w:t>
            </w:r>
            <w:r w:rsidR="00FE31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61E0" w:rsidRPr="007C62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595A6535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14:paraId="7BE98A7A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0(1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49725D8F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2(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37C1EE0" w14:textId="77777777" w:rsidR="004A114E" w:rsidRPr="007C6203" w:rsidRDefault="004A114E" w:rsidP="00840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B94EBF" w14:textId="77777777" w:rsidR="004A114E" w:rsidRPr="007C6203" w:rsidRDefault="00840583" w:rsidP="004738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7%</w:t>
            </w:r>
            <w:r w:rsidR="004A114E" w:rsidRPr="007C62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F0EA0EB" w14:textId="77777777" w:rsidR="004A114E" w:rsidRPr="007C6203" w:rsidRDefault="004A114E" w:rsidP="004738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="00840583" w:rsidRPr="007C620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4F4045AA" w14:textId="77777777" w:rsidR="004A114E" w:rsidRPr="007C6203" w:rsidRDefault="004A114E" w:rsidP="004A1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</w:tbl>
    <w:p w14:paraId="51F0FA6C" w14:textId="77777777" w:rsidR="00812522" w:rsidRPr="007C6203" w:rsidRDefault="00812522" w:rsidP="00812522">
      <w:pPr>
        <w:jc w:val="left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 xml:space="preserve">Data in n (%). CRE=carbapenem-resistant </w:t>
      </w:r>
      <w:proofErr w:type="spellStart"/>
      <w:r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C3E929" w14:textId="77777777" w:rsidR="001F14BE" w:rsidRDefault="00812522" w:rsidP="00812522">
      <w:pPr>
        <w:jc w:val="left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 xml:space="preserve">CPE= </w:t>
      </w:r>
      <w:proofErr w:type="spellStart"/>
      <w:r w:rsidRPr="007C6203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 xml:space="preserve">-producing carbapenem-resistant </w:t>
      </w:r>
      <w:proofErr w:type="spellStart"/>
      <w:r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>. Non-CPE=Non-</w:t>
      </w:r>
      <w:proofErr w:type="spellStart"/>
      <w:r w:rsidRPr="007C6203">
        <w:rPr>
          <w:rFonts w:ascii="Times New Roman" w:hAnsi="Times New Roman" w:cs="Times New Roman"/>
          <w:sz w:val="24"/>
          <w:szCs w:val="24"/>
        </w:rPr>
        <w:t>ca</w:t>
      </w:r>
      <w:r w:rsidRPr="007C6203">
        <w:rPr>
          <w:rFonts w:ascii="Times New Roman" w:hAnsi="Times New Roman" w:cs="Times New Roman"/>
          <w:sz w:val="24"/>
          <w:szCs w:val="24"/>
        </w:rPr>
        <w:fldChar w:fldCharType="begin"/>
      </w:r>
      <w:r w:rsidRPr="007C62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C6203">
        <w:rPr>
          <w:rFonts w:ascii="Times New Roman" w:hAnsi="Times New Roman" w:cs="Times New Roman"/>
          <w:sz w:val="24"/>
          <w:szCs w:val="24"/>
        </w:rPr>
        <w:fldChar w:fldCharType="end"/>
      </w:r>
      <w:r w:rsidRPr="007C6203">
        <w:rPr>
          <w:rFonts w:ascii="Times New Roman" w:hAnsi="Times New Roman" w:cs="Times New Roman"/>
          <w:sz w:val="24"/>
          <w:szCs w:val="24"/>
        </w:rPr>
        <w:t>rbapenemase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 xml:space="preserve">-producing carbapenem-resistant </w:t>
      </w:r>
      <w:proofErr w:type="spellStart"/>
      <w:r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>.</w:t>
      </w:r>
    </w:p>
    <w:p w14:paraId="0AD4A144" w14:textId="77777777" w:rsidR="00B217F9" w:rsidRPr="007C6203" w:rsidRDefault="00B217F9" w:rsidP="0081252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3B593D" w14:textId="77777777" w:rsidR="008D747F" w:rsidRDefault="008D747F" w:rsidP="005E56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DB4117" w14:textId="77777777" w:rsidR="008D747F" w:rsidRDefault="008D747F" w:rsidP="005E56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5CF796" w14:textId="77777777" w:rsidR="006876AA" w:rsidRPr="007C6203" w:rsidRDefault="00235757" w:rsidP="005E56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>Table</w:t>
      </w:r>
      <w:r w:rsidR="00325D14" w:rsidRPr="007C6203">
        <w:rPr>
          <w:rFonts w:ascii="Times New Roman" w:hAnsi="Times New Roman" w:cs="Times New Roman"/>
          <w:sz w:val="24"/>
          <w:szCs w:val="24"/>
        </w:rPr>
        <w:t xml:space="preserve"> </w:t>
      </w:r>
      <w:r w:rsidR="00B217F9">
        <w:rPr>
          <w:rFonts w:ascii="Times New Roman" w:hAnsi="Times New Roman" w:cs="Times New Roman" w:hint="eastAsia"/>
          <w:sz w:val="24"/>
          <w:szCs w:val="24"/>
        </w:rPr>
        <w:t>S</w:t>
      </w:r>
      <w:r w:rsidR="00325D14" w:rsidRPr="007C6203">
        <w:rPr>
          <w:rFonts w:ascii="Times New Roman" w:hAnsi="Times New Roman" w:cs="Times New Roman"/>
          <w:sz w:val="24"/>
          <w:szCs w:val="24"/>
        </w:rPr>
        <w:t>2</w:t>
      </w:r>
      <w:r w:rsidR="006876AA" w:rsidRPr="007C6203">
        <w:rPr>
          <w:rFonts w:ascii="Times New Roman" w:hAnsi="Times New Roman" w:cs="Times New Roman"/>
          <w:sz w:val="24"/>
          <w:szCs w:val="24"/>
        </w:rPr>
        <w:t>. Isolation sites of CRE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28"/>
        <w:gridCol w:w="1962"/>
        <w:gridCol w:w="1701"/>
        <w:gridCol w:w="1134"/>
      </w:tblGrid>
      <w:tr w:rsidR="006876AA" w:rsidRPr="007C6203" w14:paraId="144ECEB2" w14:textId="77777777" w:rsidTr="007C620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092DC15" w14:textId="77777777" w:rsidR="006876AA" w:rsidRPr="007C6203" w:rsidRDefault="006876AA" w:rsidP="00812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D11DA03" w14:textId="77777777" w:rsidR="006876AA" w:rsidRPr="007C6203" w:rsidRDefault="006876AA" w:rsidP="00C245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CPE</w:t>
            </w:r>
            <w:r w:rsidR="007C62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C245A6"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70E56A65" w14:textId="77777777" w:rsidR="006876AA" w:rsidRPr="007C6203" w:rsidRDefault="006876AA" w:rsidP="00C245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Non-CPE</w:t>
            </w:r>
            <w:r w:rsidR="007C62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5</w:t>
            </w:r>
            <w:r w:rsidR="00C245A6"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2FA592" w14:textId="77777777" w:rsidR="006876AA" w:rsidRPr="007C6203" w:rsidRDefault="006876AA" w:rsidP="00473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="007C62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EF95B3" w14:textId="77777777" w:rsidR="006876AA" w:rsidRPr="007C6203" w:rsidRDefault="006876AA" w:rsidP="00473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P value*</w:t>
            </w:r>
          </w:p>
        </w:tc>
      </w:tr>
      <w:tr w:rsidR="006876AA" w:rsidRPr="007C6203" w14:paraId="31D41BD6" w14:textId="77777777" w:rsidTr="007C6203">
        <w:tc>
          <w:tcPr>
            <w:tcW w:w="2430" w:type="dxa"/>
            <w:tcBorders>
              <w:top w:val="single" w:sz="4" w:space="0" w:color="auto"/>
            </w:tcBorders>
          </w:tcPr>
          <w:p w14:paraId="2E5C2DE6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  <w:p w14:paraId="2159A2FA" w14:textId="77777777" w:rsidR="006876AA" w:rsidRPr="007C6203" w:rsidRDefault="006876AA" w:rsidP="007C62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  <w:p w14:paraId="06CE232C" w14:textId="77777777" w:rsidR="006876AA" w:rsidRPr="007C6203" w:rsidRDefault="006876AA" w:rsidP="007C620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 xml:space="preserve"> Urine </w:t>
            </w:r>
          </w:p>
          <w:p w14:paraId="2D27F400" w14:textId="77777777" w:rsidR="00712145" w:rsidRPr="007C6203" w:rsidRDefault="00712145" w:rsidP="007C62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  <w:p w14:paraId="70C8737F" w14:textId="77777777" w:rsidR="006876AA" w:rsidRPr="007C6203" w:rsidRDefault="006876AA" w:rsidP="007C62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Wound</w:t>
            </w:r>
          </w:p>
          <w:p w14:paraId="5503C4A0" w14:textId="77777777" w:rsidR="006876AA" w:rsidRPr="007C6203" w:rsidRDefault="006876AA" w:rsidP="006876A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Intra-abdominal Catheter</w:t>
            </w:r>
          </w:p>
          <w:p w14:paraId="0C9B00C6" w14:textId="77777777" w:rsidR="00173968" w:rsidRPr="007C6203" w:rsidRDefault="00173968" w:rsidP="006876A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  <w:p w14:paraId="31796CD2" w14:textId="77777777" w:rsidR="00173968" w:rsidRPr="007C6203" w:rsidRDefault="00173968" w:rsidP="006876A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  <w:p w14:paraId="1A50734E" w14:textId="77777777" w:rsidR="00173968" w:rsidRPr="007C6203" w:rsidRDefault="00173968" w:rsidP="006876A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B6447F6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96CED" w14:textId="77777777" w:rsidR="006876AA" w:rsidRPr="007C6203" w:rsidRDefault="00C245A6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1(15.9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D44A1A7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6(2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CFA70B1" w14:textId="77777777" w:rsidR="006876AA" w:rsidRPr="007C6203" w:rsidRDefault="006753A5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7(39.1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EC1F4CB" w14:textId="77777777" w:rsidR="006876AA" w:rsidRPr="007C6203" w:rsidRDefault="006753A5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4(5.8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1D8D5F5" w14:textId="77777777" w:rsidR="006876AA" w:rsidRPr="007C6203" w:rsidRDefault="00CF1DE9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694D30C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  <w:p w14:paraId="5671524B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6(8.7%)</w:t>
            </w:r>
          </w:p>
          <w:p w14:paraId="546EE667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(2.9%)</w:t>
            </w:r>
          </w:p>
          <w:p w14:paraId="3D89F17B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7001E362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7D0F6E" w14:textId="77777777" w:rsidR="006876AA" w:rsidRPr="007C6203" w:rsidRDefault="00C245A6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5(8.5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FC5A6EF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8(3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CA1EC9A" w14:textId="77777777" w:rsidR="006876AA" w:rsidRPr="007C6203" w:rsidRDefault="006753A5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3(22.0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AFE9841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7(1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423B3F4" w14:textId="77777777" w:rsidR="006876AA" w:rsidRPr="007C6203" w:rsidRDefault="00CF1DE9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8BB7646" w14:textId="77777777" w:rsidR="006876AA" w:rsidRPr="007C6203" w:rsidRDefault="006876AA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AB54514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8(13.6%)</w:t>
            </w:r>
          </w:p>
          <w:p w14:paraId="7727EE73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(5.1%)</w:t>
            </w:r>
          </w:p>
          <w:p w14:paraId="51F397FB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1A48BC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511E3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6(12.5%)</w:t>
            </w:r>
          </w:p>
          <w:p w14:paraId="506C1724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4(26.6%)</w:t>
            </w:r>
          </w:p>
          <w:p w14:paraId="5DC0AC93" w14:textId="77777777" w:rsidR="006876AA" w:rsidRPr="007C6203" w:rsidRDefault="006753A5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40(31.3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A95DD7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1(8.6%)</w:t>
            </w:r>
          </w:p>
          <w:p w14:paraId="5381E429" w14:textId="77777777" w:rsidR="006876AA" w:rsidRPr="007C6203" w:rsidRDefault="00CF1DE9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6876AA" w:rsidRPr="007C62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91AD7AE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4(3.1%)</w:t>
            </w:r>
          </w:p>
          <w:p w14:paraId="55D0FF6F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4(10.9)</w:t>
            </w:r>
          </w:p>
          <w:p w14:paraId="4DE41B44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5(3.9%)</w:t>
            </w:r>
          </w:p>
          <w:p w14:paraId="42F6E6A8" w14:textId="77777777" w:rsidR="00173968" w:rsidRPr="007C6203" w:rsidRDefault="00173968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(1.6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FB848A" w14:textId="77777777" w:rsidR="006876AA" w:rsidRPr="007C6203" w:rsidRDefault="005E3D73" w:rsidP="00473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  <w:p w14:paraId="10185CE1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245A6"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1AFE6CD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24360FC1" w14:textId="77777777" w:rsidR="006876AA" w:rsidRPr="007C6203" w:rsidRDefault="006753A5" w:rsidP="00473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  <w:p w14:paraId="49072B51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753A5" w:rsidRPr="007C620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31591DA" w14:textId="77777777" w:rsidR="006876AA" w:rsidRPr="007C6203" w:rsidRDefault="006876AA" w:rsidP="00473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1DE9" w:rsidRPr="007C620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14:paraId="5D89205A" w14:textId="77777777" w:rsidR="006876AA" w:rsidRPr="007C6203" w:rsidRDefault="006876AA" w:rsidP="00675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6753A5"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  <w:p w14:paraId="70AAF376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  <w:p w14:paraId="694ADCBE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  <w:p w14:paraId="78034DFF" w14:textId="77777777" w:rsidR="00173968" w:rsidRPr="007C6203" w:rsidRDefault="00173968" w:rsidP="00675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</w:tbl>
    <w:p w14:paraId="313C9F4F" w14:textId="77777777" w:rsidR="0071596D" w:rsidRPr="007C6203" w:rsidRDefault="00B217F9" w:rsidP="0071596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596D" w:rsidRPr="007C6203">
        <w:rPr>
          <w:rFonts w:ascii="Times New Roman" w:hAnsi="Times New Roman" w:cs="Times New Roman"/>
          <w:sz w:val="24"/>
          <w:szCs w:val="24"/>
        </w:rPr>
        <w:t xml:space="preserve">(%). CRE=carbapenem-resistant </w:t>
      </w:r>
      <w:proofErr w:type="spellStart"/>
      <w:r w:rsidR="0071596D"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="0071596D" w:rsidRPr="007C620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B866DF" w14:textId="77777777" w:rsidR="0071596D" w:rsidRDefault="0071596D" w:rsidP="0071596D">
      <w:pPr>
        <w:jc w:val="left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 xml:space="preserve">CPE= </w:t>
      </w:r>
      <w:proofErr w:type="spellStart"/>
      <w:r w:rsidRPr="007C6203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 xml:space="preserve">-producing carbapenem-resistant </w:t>
      </w:r>
      <w:proofErr w:type="spellStart"/>
      <w:r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>. Non-CPE=Non-</w:t>
      </w:r>
      <w:proofErr w:type="spellStart"/>
      <w:r w:rsidRPr="007C6203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 xml:space="preserve">-producing carbapenem-resistant </w:t>
      </w:r>
      <w:proofErr w:type="spellStart"/>
      <w:r w:rsidRPr="007C6203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7C6203">
        <w:rPr>
          <w:rFonts w:ascii="Times New Roman" w:hAnsi="Times New Roman" w:cs="Times New Roman"/>
          <w:sz w:val="24"/>
          <w:szCs w:val="24"/>
        </w:rPr>
        <w:t>.</w:t>
      </w:r>
    </w:p>
    <w:p w14:paraId="264F7CAA" w14:textId="77777777" w:rsidR="00B217F9" w:rsidRDefault="00B217F9" w:rsidP="0071596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6E3EC7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6A6B3AE5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2EBF64E5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7F8E68C6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15566DFE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2FC658B4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6745CA67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7B72C986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7DAA2066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02A9D9AD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4910759F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177D4250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3B65B09C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47351754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5ACCD65E" w14:textId="77777777" w:rsidR="006D6635" w:rsidRDefault="006D6635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b/>
          <w:sz w:val="24"/>
          <w:szCs w:val="24"/>
        </w:rPr>
      </w:pPr>
    </w:p>
    <w:p w14:paraId="7F48C0B7" w14:textId="77777777" w:rsidR="00B217F9" w:rsidRPr="00B217F9" w:rsidRDefault="00B217F9" w:rsidP="00B217F9">
      <w:pPr>
        <w:widowControl/>
        <w:tabs>
          <w:tab w:val="center" w:pos="4983"/>
        </w:tabs>
        <w:autoSpaceDE w:val="0"/>
        <w:autoSpaceDN w:val="0"/>
        <w:adjustRightInd w:val="0"/>
        <w:ind w:left="640" w:hanging="640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 w:rsidRPr="00B217F9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B217F9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S3</w:t>
      </w:r>
      <w:r w:rsidRPr="00B217F9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B217F9">
        <w:rPr>
          <w:rFonts w:ascii="Times New Roman" w:eastAsia="SimSun" w:hAnsi="Times New Roman" w:cs="Times New Roman"/>
          <w:sz w:val="24"/>
          <w:szCs w:val="24"/>
        </w:rPr>
        <w:t xml:space="preserve"> Susceptibility profiles of CRE</w:t>
      </w:r>
      <w:r w:rsidRPr="00B217F9">
        <w:rPr>
          <w:rFonts w:ascii="Times New Roman" w:eastAsia="SimSun" w:hAnsi="Times New Roman" w:cs="Times New Roman"/>
          <w:sz w:val="24"/>
          <w:szCs w:val="24"/>
        </w:rPr>
        <w:tab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4"/>
        <w:gridCol w:w="1505"/>
        <w:gridCol w:w="1375"/>
        <w:gridCol w:w="1418"/>
        <w:gridCol w:w="910"/>
      </w:tblGrid>
      <w:tr w:rsidR="00B217F9" w:rsidRPr="00B217F9" w14:paraId="37DD7780" w14:textId="77777777" w:rsidTr="00B217F9">
        <w:tc>
          <w:tcPr>
            <w:tcW w:w="0" w:type="auto"/>
            <w:shd w:val="clear" w:color="auto" w:fill="auto"/>
          </w:tcPr>
          <w:p w14:paraId="25163441" w14:textId="77777777" w:rsidR="00B217F9" w:rsidRPr="00B217F9" w:rsidRDefault="00B217F9" w:rsidP="00B217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F5A2F" w14:textId="77777777" w:rsidR="00B217F9" w:rsidRPr="00B217F9" w:rsidRDefault="00B217F9" w:rsidP="00B217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Isolates susceptible, </w:t>
            </w: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</w:t>
            </w:r>
            <w:r w:rsidRPr="00B217F9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14:paraId="16939C3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217F9" w:rsidRPr="00B217F9" w14:paraId="7FF6BA23" w14:textId="77777777" w:rsidTr="00B217F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3E2AD6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ntibo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E3C91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tal (n=1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664F0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PE (n=6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B11FF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n-CPE (n=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2E3010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217F9" w:rsidRPr="00B217F9" w14:paraId="4C0283C9" w14:textId="77777777" w:rsidTr="00B217F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4FD93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4DAAD7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6(20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9FBDF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8(11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48827A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8(30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C26DF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B217F9" w:rsidRPr="00B217F9" w14:paraId="30652778" w14:textId="77777777" w:rsidTr="00B217F9">
        <w:tc>
          <w:tcPr>
            <w:tcW w:w="0" w:type="auto"/>
            <w:shd w:val="clear" w:color="auto" w:fill="auto"/>
          </w:tcPr>
          <w:p w14:paraId="1786A00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0" w:type="auto"/>
            <w:shd w:val="clear" w:color="auto" w:fill="auto"/>
          </w:tcPr>
          <w:p w14:paraId="22B6A0A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9(22.7%)</w:t>
            </w:r>
          </w:p>
        </w:tc>
        <w:tc>
          <w:tcPr>
            <w:tcW w:w="0" w:type="auto"/>
            <w:shd w:val="clear" w:color="auto" w:fill="auto"/>
          </w:tcPr>
          <w:p w14:paraId="533E44FE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2.9%)</w:t>
            </w:r>
          </w:p>
        </w:tc>
        <w:tc>
          <w:tcPr>
            <w:tcW w:w="0" w:type="auto"/>
            <w:shd w:val="clear" w:color="auto" w:fill="auto"/>
          </w:tcPr>
          <w:p w14:paraId="16E996B3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45.8%)</w:t>
            </w:r>
          </w:p>
        </w:tc>
        <w:tc>
          <w:tcPr>
            <w:tcW w:w="0" w:type="auto"/>
            <w:shd w:val="clear" w:color="auto" w:fill="auto"/>
          </w:tcPr>
          <w:p w14:paraId="1A46FD03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217F9" w:rsidRPr="00B217F9" w14:paraId="038D8E6C" w14:textId="77777777" w:rsidTr="00B217F9">
        <w:tc>
          <w:tcPr>
            <w:tcW w:w="0" w:type="auto"/>
            <w:shd w:val="clear" w:color="auto" w:fill="auto"/>
          </w:tcPr>
          <w:p w14:paraId="33A7F61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0" w:type="auto"/>
            <w:shd w:val="clear" w:color="auto" w:fill="auto"/>
          </w:tcPr>
          <w:p w14:paraId="4D98C5D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3(25.8%)</w:t>
            </w:r>
          </w:p>
        </w:tc>
        <w:tc>
          <w:tcPr>
            <w:tcW w:w="0" w:type="auto"/>
            <w:shd w:val="clear" w:color="auto" w:fill="auto"/>
          </w:tcPr>
          <w:p w14:paraId="78EAC21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(4.3%)</w:t>
            </w:r>
          </w:p>
        </w:tc>
        <w:tc>
          <w:tcPr>
            <w:tcW w:w="0" w:type="auto"/>
            <w:shd w:val="clear" w:color="auto" w:fill="auto"/>
          </w:tcPr>
          <w:p w14:paraId="6125B9C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0(50.8%)</w:t>
            </w:r>
          </w:p>
        </w:tc>
        <w:tc>
          <w:tcPr>
            <w:tcW w:w="0" w:type="auto"/>
            <w:shd w:val="clear" w:color="auto" w:fill="auto"/>
          </w:tcPr>
          <w:p w14:paraId="7F55398B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217F9" w:rsidRPr="00B217F9" w14:paraId="7BB42428" w14:textId="77777777" w:rsidTr="00B217F9">
        <w:tc>
          <w:tcPr>
            <w:tcW w:w="0" w:type="auto"/>
            <w:shd w:val="clear" w:color="auto" w:fill="auto"/>
          </w:tcPr>
          <w:p w14:paraId="689D81B3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0" w:type="auto"/>
            <w:shd w:val="clear" w:color="auto" w:fill="auto"/>
          </w:tcPr>
          <w:p w14:paraId="7D85A044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1.6%)</w:t>
            </w:r>
          </w:p>
        </w:tc>
        <w:tc>
          <w:tcPr>
            <w:tcW w:w="0" w:type="auto"/>
            <w:shd w:val="clear" w:color="auto" w:fill="auto"/>
          </w:tcPr>
          <w:p w14:paraId="0A6254A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79565F8F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3.4%)</w:t>
            </w:r>
          </w:p>
        </w:tc>
        <w:tc>
          <w:tcPr>
            <w:tcW w:w="0" w:type="auto"/>
            <w:shd w:val="clear" w:color="auto" w:fill="auto"/>
          </w:tcPr>
          <w:p w14:paraId="019CE970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211</w:t>
            </w:r>
          </w:p>
        </w:tc>
      </w:tr>
      <w:tr w:rsidR="00B217F9" w:rsidRPr="00B217F9" w14:paraId="062DFA5B" w14:textId="77777777" w:rsidTr="00B217F9">
        <w:tc>
          <w:tcPr>
            <w:tcW w:w="0" w:type="auto"/>
            <w:shd w:val="clear" w:color="auto" w:fill="auto"/>
          </w:tcPr>
          <w:p w14:paraId="48DC14C2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Ampicillin/sulbactam</w:t>
            </w:r>
          </w:p>
        </w:tc>
        <w:tc>
          <w:tcPr>
            <w:tcW w:w="0" w:type="auto"/>
            <w:shd w:val="clear" w:color="auto" w:fill="auto"/>
          </w:tcPr>
          <w:p w14:paraId="3E153004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4DDFE59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2178A1E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2BE8345F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&gt;0.999</w:t>
            </w:r>
          </w:p>
        </w:tc>
      </w:tr>
      <w:tr w:rsidR="00B217F9" w:rsidRPr="00B217F9" w14:paraId="6A7E7AE7" w14:textId="77777777" w:rsidTr="00B217F9">
        <w:tc>
          <w:tcPr>
            <w:tcW w:w="0" w:type="auto"/>
            <w:shd w:val="clear" w:color="auto" w:fill="auto"/>
          </w:tcPr>
          <w:p w14:paraId="2CEA205E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Piperacillin/tazobactam</w:t>
            </w:r>
          </w:p>
        </w:tc>
        <w:tc>
          <w:tcPr>
            <w:tcW w:w="0" w:type="auto"/>
            <w:shd w:val="clear" w:color="auto" w:fill="auto"/>
          </w:tcPr>
          <w:p w14:paraId="2CE88F8A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0(7.8%)</w:t>
            </w:r>
          </w:p>
        </w:tc>
        <w:tc>
          <w:tcPr>
            <w:tcW w:w="0" w:type="auto"/>
            <w:shd w:val="clear" w:color="auto" w:fill="auto"/>
          </w:tcPr>
          <w:p w14:paraId="70D76F5B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13D7E82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0(16.9%)</w:t>
            </w:r>
          </w:p>
        </w:tc>
        <w:tc>
          <w:tcPr>
            <w:tcW w:w="0" w:type="auto"/>
            <w:shd w:val="clear" w:color="auto" w:fill="auto"/>
          </w:tcPr>
          <w:p w14:paraId="5CF2D266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217F9" w:rsidRPr="00B217F9" w14:paraId="41C7177E" w14:textId="77777777" w:rsidTr="00B217F9">
        <w:tc>
          <w:tcPr>
            <w:tcW w:w="0" w:type="auto"/>
            <w:shd w:val="clear" w:color="auto" w:fill="auto"/>
          </w:tcPr>
          <w:p w14:paraId="113DE6AF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metazole</w:t>
            </w:r>
          </w:p>
        </w:tc>
        <w:tc>
          <w:tcPr>
            <w:tcW w:w="0" w:type="auto"/>
            <w:shd w:val="clear" w:color="auto" w:fill="auto"/>
          </w:tcPr>
          <w:p w14:paraId="0EC7773B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1535D9FE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4DF8AAA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57B7D083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&gt;0.999</w:t>
            </w:r>
          </w:p>
        </w:tc>
      </w:tr>
      <w:tr w:rsidR="00B217F9" w:rsidRPr="00B217F9" w14:paraId="4005C8BF" w14:textId="77777777" w:rsidTr="00B217F9">
        <w:tc>
          <w:tcPr>
            <w:tcW w:w="0" w:type="auto"/>
            <w:shd w:val="clear" w:color="auto" w:fill="auto"/>
          </w:tcPr>
          <w:p w14:paraId="0DDD17D1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  <w:shd w:val="clear" w:color="auto" w:fill="auto"/>
          </w:tcPr>
          <w:p w14:paraId="75E754A3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1.6%)</w:t>
            </w:r>
          </w:p>
        </w:tc>
        <w:tc>
          <w:tcPr>
            <w:tcW w:w="0" w:type="auto"/>
            <w:shd w:val="clear" w:color="auto" w:fill="auto"/>
          </w:tcPr>
          <w:p w14:paraId="46A6D565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095557FD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3.5%)</w:t>
            </w:r>
          </w:p>
        </w:tc>
        <w:tc>
          <w:tcPr>
            <w:tcW w:w="0" w:type="auto"/>
            <w:shd w:val="clear" w:color="auto" w:fill="auto"/>
          </w:tcPr>
          <w:p w14:paraId="2A1D45A6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211</w:t>
            </w:r>
          </w:p>
        </w:tc>
      </w:tr>
      <w:tr w:rsidR="00B217F9" w:rsidRPr="00B217F9" w14:paraId="4512E9EB" w14:textId="77777777" w:rsidTr="00B217F9">
        <w:tc>
          <w:tcPr>
            <w:tcW w:w="0" w:type="auto"/>
            <w:shd w:val="clear" w:color="auto" w:fill="auto"/>
          </w:tcPr>
          <w:p w14:paraId="38F32041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0" w:type="auto"/>
            <w:shd w:val="clear" w:color="auto" w:fill="auto"/>
          </w:tcPr>
          <w:p w14:paraId="6229216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7(5.5%)</w:t>
            </w:r>
          </w:p>
        </w:tc>
        <w:tc>
          <w:tcPr>
            <w:tcW w:w="0" w:type="auto"/>
            <w:shd w:val="clear" w:color="auto" w:fill="auto"/>
          </w:tcPr>
          <w:p w14:paraId="5EF414D5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54D01F1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7(11.9%)</w:t>
            </w:r>
          </w:p>
        </w:tc>
        <w:tc>
          <w:tcPr>
            <w:tcW w:w="0" w:type="auto"/>
            <w:shd w:val="clear" w:color="auto" w:fill="auto"/>
          </w:tcPr>
          <w:p w14:paraId="4F45D540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B217F9" w:rsidRPr="00B217F9" w14:paraId="324FDBC3" w14:textId="77777777" w:rsidTr="00B217F9">
        <w:tc>
          <w:tcPr>
            <w:tcW w:w="0" w:type="auto"/>
            <w:shd w:val="clear" w:color="auto" w:fill="auto"/>
          </w:tcPr>
          <w:p w14:paraId="01A4A4E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operazone</w:t>
            </w:r>
            <w:proofErr w:type="spellEnd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/Sulbactam</w:t>
            </w:r>
          </w:p>
        </w:tc>
        <w:tc>
          <w:tcPr>
            <w:tcW w:w="0" w:type="auto"/>
            <w:shd w:val="clear" w:color="auto" w:fill="auto"/>
          </w:tcPr>
          <w:p w14:paraId="2457052A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(4.7%)</w:t>
            </w:r>
          </w:p>
        </w:tc>
        <w:tc>
          <w:tcPr>
            <w:tcW w:w="0" w:type="auto"/>
            <w:shd w:val="clear" w:color="auto" w:fill="auto"/>
          </w:tcPr>
          <w:p w14:paraId="396DEE8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  <w:shd w:val="clear" w:color="auto" w:fill="auto"/>
          </w:tcPr>
          <w:p w14:paraId="4964A751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(10.2%)</w:t>
            </w:r>
          </w:p>
        </w:tc>
        <w:tc>
          <w:tcPr>
            <w:tcW w:w="0" w:type="auto"/>
            <w:shd w:val="clear" w:color="auto" w:fill="auto"/>
          </w:tcPr>
          <w:p w14:paraId="3573B0B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B217F9" w:rsidRPr="00B217F9" w14:paraId="15454B4C" w14:textId="77777777" w:rsidTr="00B217F9">
        <w:tc>
          <w:tcPr>
            <w:tcW w:w="0" w:type="auto"/>
            <w:shd w:val="clear" w:color="auto" w:fill="auto"/>
          </w:tcPr>
          <w:p w14:paraId="3CAE9BE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0" w:type="auto"/>
            <w:shd w:val="clear" w:color="auto" w:fill="auto"/>
          </w:tcPr>
          <w:p w14:paraId="11A00BD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1(8.6%)</w:t>
            </w:r>
          </w:p>
        </w:tc>
        <w:tc>
          <w:tcPr>
            <w:tcW w:w="0" w:type="auto"/>
            <w:shd w:val="clear" w:color="auto" w:fill="auto"/>
          </w:tcPr>
          <w:p w14:paraId="43F31AE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7(10.1%)</w:t>
            </w:r>
          </w:p>
        </w:tc>
        <w:tc>
          <w:tcPr>
            <w:tcW w:w="0" w:type="auto"/>
            <w:shd w:val="clear" w:color="auto" w:fill="auto"/>
          </w:tcPr>
          <w:p w14:paraId="605C3462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4(6.8%)</w:t>
            </w:r>
          </w:p>
        </w:tc>
        <w:tc>
          <w:tcPr>
            <w:tcW w:w="0" w:type="auto"/>
            <w:shd w:val="clear" w:color="auto" w:fill="auto"/>
          </w:tcPr>
          <w:p w14:paraId="4C528857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98</w:t>
            </w:r>
          </w:p>
        </w:tc>
      </w:tr>
      <w:tr w:rsidR="00B217F9" w:rsidRPr="00B217F9" w14:paraId="20F48612" w14:textId="77777777" w:rsidTr="00B217F9">
        <w:tc>
          <w:tcPr>
            <w:tcW w:w="0" w:type="auto"/>
            <w:shd w:val="clear" w:color="auto" w:fill="auto"/>
          </w:tcPr>
          <w:p w14:paraId="1E66665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Trimethoprim/sulfamethoxazole</w:t>
            </w:r>
          </w:p>
        </w:tc>
        <w:tc>
          <w:tcPr>
            <w:tcW w:w="0" w:type="auto"/>
            <w:shd w:val="clear" w:color="auto" w:fill="auto"/>
          </w:tcPr>
          <w:p w14:paraId="59711F9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54(42.2%)</w:t>
            </w:r>
          </w:p>
        </w:tc>
        <w:tc>
          <w:tcPr>
            <w:tcW w:w="0" w:type="auto"/>
            <w:shd w:val="clear" w:color="auto" w:fill="auto"/>
          </w:tcPr>
          <w:p w14:paraId="63D6246B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39.1%)</w:t>
            </w:r>
          </w:p>
        </w:tc>
        <w:tc>
          <w:tcPr>
            <w:tcW w:w="0" w:type="auto"/>
            <w:shd w:val="clear" w:color="auto" w:fill="auto"/>
          </w:tcPr>
          <w:p w14:paraId="29401608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45.8%)</w:t>
            </w:r>
          </w:p>
        </w:tc>
        <w:tc>
          <w:tcPr>
            <w:tcW w:w="0" w:type="auto"/>
            <w:shd w:val="clear" w:color="auto" w:fill="auto"/>
          </w:tcPr>
          <w:p w14:paraId="1A99FFBC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49</w:t>
            </w:r>
          </w:p>
        </w:tc>
      </w:tr>
      <w:tr w:rsidR="00B217F9" w:rsidRPr="00B217F9" w14:paraId="6E63B460" w14:textId="77777777" w:rsidTr="00B217F9">
        <w:tc>
          <w:tcPr>
            <w:tcW w:w="0" w:type="auto"/>
            <w:shd w:val="clear" w:color="auto" w:fill="auto"/>
          </w:tcPr>
          <w:p w14:paraId="5FC831E9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0" w:type="auto"/>
            <w:shd w:val="clear" w:color="auto" w:fill="auto"/>
          </w:tcPr>
          <w:p w14:paraId="1E2F9B87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28(100.0%)</w:t>
            </w:r>
          </w:p>
        </w:tc>
        <w:tc>
          <w:tcPr>
            <w:tcW w:w="0" w:type="auto"/>
            <w:shd w:val="clear" w:color="auto" w:fill="auto"/>
          </w:tcPr>
          <w:p w14:paraId="236E4264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9(100.0%)</w:t>
            </w:r>
          </w:p>
        </w:tc>
        <w:tc>
          <w:tcPr>
            <w:tcW w:w="0" w:type="auto"/>
            <w:shd w:val="clear" w:color="auto" w:fill="auto"/>
          </w:tcPr>
          <w:p w14:paraId="57F5C095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59(100%)</w:t>
            </w:r>
          </w:p>
        </w:tc>
        <w:tc>
          <w:tcPr>
            <w:tcW w:w="0" w:type="auto"/>
            <w:shd w:val="clear" w:color="auto" w:fill="auto"/>
          </w:tcPr>
          <w:p w14:paraId="09E9EE32" w14:textId="77777777" w:rsidR="00B217F9" w:rsidRPr="00B217F9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&gt;0.999</w:t>
            </w:r>
          </w:p>
        </w:tc>
      </w:tr>
      <w:tr w:rsidR="00B217F9" w:rsidRPr="00B217F9" w14:paraId="2E303DF4" w14:textId="77777777" w:rsidTr="00B217F9">
        <w:tc>
          <w:tcPr>
            <w:tcW w:w="0" w:type="auto"/>
            <w:shd w:val="clear" w:color="auto" w:fill="FFFFFF" w:themeFill="background1"/>
          </w:tcPr>
          <w:p w14:paraId="020BBA45" w14:textId="77777777" w:rsidR="00B217F9" w:rsidRPr="006D6635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635">
              <w:rPr>
                <w:rFonts w:ascii="Times New Roman" w:eastAsia="SimSu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0" w:type="auto"/>
            <w:shd w:val="clear" w:color="auto" w:fill="FFFFFF" w:themeFill="background1"/>
          </w:tcPr>
          <w:p w14:paraId="16F5920E" w14:textId="77777777" w:rsidR="00B217F9" w:rsidRPr="006D6635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63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8(60.9%)</w:t>
            </w:r>
          </w:p>
        </w:tc>
        <w:tc>
          <w:tcPr>
            <w:tcW w:w="0" w:type="auto"/>
            <w:shd w:val="clear" w:color="auto" w:fill="FFFFFF" w:themeFill="background1"/>
          </w:tcPr>
          <w:p w14:paraId="65F0E446" w14:textId="77777777" w:rsidR="00B217F9" w:rsidRPr="006D6635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63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3(62.3%)</w:t>
            </w:r>
          </w:p>
        </w:tc>
        <w:tc>
          <w:tcPr>
            <w:tcW w:w="0" w:type="auto"/>
            <w:shd w:val="clear" w:color="auto" w:fill="FFFFFF" w:themeFill="background1"/>
          </w:tcPr>
          <w:p w14:paraId="65724352" w14:textId="77777777" w:rsidR="00B217F9" w:rsidRPr="006D6635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63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5(59.3%)</w:t>
            </w:r>
          </w:p>
        </w:tc>
        <w:tc>
          <w:tcPr>
            <w:tcW w:w="0" w:type="auto"/>
            <w:shd w:val="clear" w:color="auto" w:fill="FFFFFF" w:themeFill="background1"/>
          </w:tcPr>
          <w:p w14:paraId="6B8D7E39" w14:textId="77777777" w:rsidR="00B217F9" w:rsidRPr="006D6635" w:rsidRDefault="00B217F9" w:rsidP="00B217F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63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29</w:t>
            </w:r>
          </w:p>
        </w:tc>
      </w:tr>
    </w:tbl>
    <w:p w14:paraId="0BC58D30" w14:textId="77777777" w:rsidR="00B217F9" w:rsidRPr="00B217F9" w:rsidRDefault="00B217F9" w:rsidP="00B217F9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spellStart"/>
      <w:r w:rsidRPr="00B217F9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B217F9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B217F9">
        <w:rPr>
          <w:rFonts w:ascii="Times New Roman" w:eastAsia="SimSun" w:hAnsi="Times New Roman" w:cs="Times New Roman"/>
          <w:kern w:val="0"/>
          <w:sz w:val="24"/>
          <w:szCs w:val="24"/>
        </w:rPr>
        <w:t>Including susceptible and intermediate isolates, based on CLSI criteria.</w:t>
      </w:r>
    </w:p>
    <w:p w14:paraId="34C63238" w14:textId="77777777" w:rsidR="00B217F9" w:rsidRPr="00B217F9" w:rsidRDefault="00B217F9" w:rsidP="00B217F9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217F9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Bold face indicates values that are significant (P&lt;0.05).</w:t>
      </w:r>
      <w:r w:rsidRPr="00B217F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14:paraId="328168A2" w14:textId="77777777" w:rsidR="005D227B" w:rsidRPr="007C6203" w:rsidRDefault="005D227B" w:rsidP="005D22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7E3F9" w14:textId="77777777" w:rsidR="005D227B" w:rsidRPr="007C6203" w:rsidRDefault="005D227B" w:rsidP="005D22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11881F" w14:textId="77777777" w:rsidR="005D227B" w:rsidRPr="007C6203" w:rsidRDefault="005D227B" w:rsidP="005D22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9FDDBD" w14:textId="77777777" w:rsidR="005D227B" w:rsidRPr="007C6203" w:rsidRDefault="005D227B" w:rsidP="005D22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A5249" w14:textId="77777777" w:rsidR="005D227B" w:rsidRPr="007C6203" w:rsidRDefault="005D227B" w:rsidP="005D2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203">
        <w:rPr>
          <w:rFonts w:ascii="Times New Roman" w:hAnsi="Times New Roman" w:cs="Times New Roman"/>
          <w:sz w:val="24"/>
          <w:szCs w:val="24"/>
        </w:rPr>
        <w:t>Table</w:t>
      </w:r>
      <w:r w:rsidR="00325D14" w:rsidRPr="007C6203">
        <w:rPr>
          <w:rFonts w:ascii="Times New Roman" w:hAnsi="Times New Roman" w:cs="Times New Roman"/>
          <w:sz w:val="24"/>
          <w:szCs w:val="24"/>
        </w:rPr>
        <w:t xml:space="preserve"> </w:t>
      </w:r>
      <w:r w:rsidR="00B217F9">
        <w:rPr>
          <w:rFonts w:ascii="Times New Roman" w:hAnsi="Times New Roman" w:cs="Times New Roman" w:hint="eastAsia"/>
          <w:sz w:val="24"/>
          <w:szCs w:val="24"/>
        </w:rPr>
        <w:t>S4</w:t>
      </w:r>
      <w:r w:rsidRPr="007C6203">
        <w:rPr>
          <w:rFonts w:ascii="Times New Roman" w:hAnsi="Times New Roman" w:cs="Times New Roman"/>
          <w:sz w:val="24"/>
          <w:szCs w:val="24"/>
        </w:rPr>
        <w:t>.Carbapenemase genes per species</w:t>
      </w:r>
    </w:p>
    <w:tbl>
      <w:tblPr>
        <w:tblStyle w:val="TableGrid"/>
        <w:tblW w:w="1112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682"/>
        <w:gridCol w:w="1382"/>
        <w:gridCol w:w="1184"/>
        <w:gridCol w:w="1414"/>
        <w:gridCol w:w="1276"/>
        <w:gridCol w:w="1282"/>
        <w:gridCol w:w="1196"/>
      </w:tblGrid>
      <w:tr w:rsidR="005D227B" w:rsidRPr="007C6203" w14:paraId="64936C93" w14:textId="77777777" w:rsidTr="00412A87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9037DF5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603E5C3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. pneumonia</w:t>
            </w:r>
          </w:p>
          <w:p w14:paraId="4E9247CD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CD954C5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spp</w:t>
            </w:r>
            <w:proofErr w:type="spellEnd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895E67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coli</w:t>
            </w:r>
          </w:p>
          <w:p w14:paraId="49B7B927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8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846D70D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. aerogene</w:t>
            </w:r>
          </w:p>
          <w:p w14:paraId="40B4C4F2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1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1F44CB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xytoca</w:t>
            </w:r>
            <w:proofErr w:type="spellEnd"/>
          </w:p>
          <w:p w14:paraId="44309373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1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69583D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reundii</w:t>
            </w:r>
            <w:proofErr w:type="spellEnd"/>
          </w:p>
          <w:p w14:paraId="00EE7EA9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2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87DC06E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C62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kobe</w:t>
            </w:r>
            <w:proofErr w:type="spellEnd"/>
          </w:p>
          <w:p w14:paraId="6B4C2E27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b/>
                <w:sz w:val="24"/>
                <w:szCs w:val="24"/>
              </w:rPr>
              <w:t>(n=1)</w:t>
            </w:r>
          </w:p>
        </w:tc>
      </w:tr>
      <w:tr w:rsidR="005D227B" w:rsidRPr="007C6203" w14:paraId="46CF06A7" w14:textId="77777777" w:rsidTr="00412A87">
        <w:tc>
          <w:tcPr>
            <w:tcW w:w="1495" w:type="dxa"/>
            <w:tcBorders>
              <w:top w:val="single" w:sz="4" w:space="0" w:color="auto"/>
            </w:tcBorders>
          </w:tcPr>
          <w:p w14:paraId="06B93E83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KPC-2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0B9FEBC7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7(53.6%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124F003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11857D7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2DEEA827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7B599DD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CDC87E1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3559F5A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27B" w:rsidRPr="007C6203" w14:paraId="22CD943A" w14:textId="77777777" w:rsidTr="00412A87">
        <w:tc>
          <w:tcPr>
            <w:tcW w:w="1495" w:type="dxa"/>
          </w:tcPr>
          <w:p w14:paraId="0F3F0F09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KPC-2;NDM-1</w:t>
            </w:r>
          </w:p>
        </w:tc>
        <w:tc>
          <w:tcPr>
            <w:tcW w:w="1725" w:type="dxa"/>
          </w:tcPr>
          <w:p w14:paraId="013081FF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14:paraId="3CF7D02E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09FA459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614B63E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311" w:type="dxa"/>
          </w:tcPr>
          <w:p w14:paraId="24437BE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</w:tcPr>
          <w:p w14:paraId="4BF59D4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28A0258E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27B" w:rsidRPr="007C6203" w14:paraId="7979B74E" w14:textId="77777777" w:rsidTr="00412A87">
        <w:tc>
          <w:tcPr>
            <w:tcW w:w="1495" w:type="dxa"/>
          </w:tcPr>
          <w:p w14:paraId="43BC2E2A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NDM-1</w:t>
            </w:r>
          </w:p>
        </w:tc>
        <w:tc>
          <w:tcPr>
            <w:tcW w:w="1725" w:type="dxa"/>
          </w:tcPr>
          <w:p w14:paraId="2543EAD5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14:paraId="3994C499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4(20.3%)</w:t>
            </w:r>
          </w:p>
        </w:tc>
        <w:tc>
          <w:tcPr>
            <w:tcW w:w="1208" w:type="dxa"/>
          </w:tcPr>
          <w:p w14:paraId="1B46E58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451" w:type="dxa"/>
          </w:tcPr>
          <w:p w14:paraId="09E0D5AC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</w:tcPr>
          <w:p w14:paraId="1171E89A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315" w:type="dxa"/>
          </w:tcPr>
          <w:p w14:paraId="59F5098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221" w:type="dxa"/>
          </w:tcPr>
          <w:p w14:paraId="287A5E2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</w:tr>
      <w:tr w:rsidR="005D227B" w:rsidRPr="007C6203" w14:paraId="42DC26D2" w14:textId="77777777" w:rsidTr="00412A87">
        <w:tc>
          <w:tcPr>
            <w:tcW w:w="1495" w:type="dxa"/>
          </w:tcPr>
          <w:p w14:paraId="4D7A28B1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NDM-5</w:t>
            </w:r>
          </w:p>
        </w:tc>
        <w:tc>
          <w:tcPr>
            <w:tcW w:w="1725" w:type="dxa"/>
          </w:tcPr>
          <w:p w14:paraId="6277E3C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2(2.9%)</w:t>
            </w:r>
          </w:p>
        </w:tc>
        <w:tc>
          <w:tcPr>
            <w:tcW w:w="1400" w:type="dxa"/>
          </w:tcPr>
          <w:p w14:paraId="2C6AC641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1744677C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6(8.7%)</w:t>
            </w:r>
          </w:p>
        </w:tc>
        <w:tc>
          <w:tcPr>
            <w:tcW w:w="1451" w:type="dxa"/>
          </w:tcPr>
          <w:p w14:paraId="3642B88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</w:tcPr>
          <w:p w14:paraId="38AE84B0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</w:tcPr>
          <w:p w14:paraId="1A2525C3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1E266ACE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27B" w:rsidRPr="007C6203" w14:paraId="4C8C5792" w14:textId="77777777" w:rsidTr="00412A87">
        <w:tc>
          <w:tcPr>
            <w:tcW w:w="1495" w:type="dxa"/>
          </w:tcPr>
          <w:p w14:paraId="12CA12C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IMP-4</w:t>
            </w:r>
          </w:p>
        </w:tc>
        <w:tc>
          <w:tcPr>
            <w:tcW w:w="1725" w:type="dxa"/>
          </w:tcPr>
          <w:p w14:paraId="6D3FBAAD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3(4.3%)</w:t>
            </w:r>
          </w:p>
        </w:tc>
        <w:tc>
          <w:tcPr>
            <w:tcW w:w="1400" w:type="dxa"/>
          </w:tcPr>
          <w:p w14:paraId="40E9833F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595CE03A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451" w:type="dxa"/>
          </w:tcPr>
          <w:p w14:paraId="5B12F0D4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</w:tcPr>
          <w:p w14:paraId="00ADD41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2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</w:tcPr>
          <w:p w14:paraId="27AEB02E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73A99A2B" w14:textId="77777777" w:rsidR="005D227B" w:rsidRPr="007C6203" w:rsidRDefault="005D227B" w:rsidP="00412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086C82" w14:textId="77777777" w:rsidR="005D227B" w:rsidRDefault="005D227B" w:rsidP="005D227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203">
        <w:rPr>
          <w:rFonts w:ascii="Times New Roman" w:hAnsi="Times New Roman" w:cs="Times New Roman"/>
          <w:color w:val="000000"/>
          <w:sz w:val="24"/>
          <w:szCs w:val="24"/>
        </w:rPr>
        <w:t xml:space="preserve">Data in n (%). Only </w:t>
      </w:r>
      <w:proofErr w:type="spellStart"/>
      <w:r w:rsidRPr="007C6203">
        <w:rPr>
          <w:rFonts w:ascii="Times New Roman" w:hAnsi="Times New Roman" w:cs="Times New Roman"/>
          <w:color w:val="000000"/>
          <w:sz w:val="24"/>
          <w:szCs w:val="24"/>
        </w:rPr>
        <w:t>carbapenemase</w:t>
      </w:r>
      <w:proofErr w:type="spellEnd"/>
      <w:r w:rsidRPr="007C6203">
        <w:rPr>
          <w:rFonts w:ascii="Times New Roman" w:hAnsi="Times New Roman" w:cs="Times New Roman"/>
          <w:color w:val="000000"/>
          <w:sz w:val="24"/>
          <w:szCs w:val="24"/>
        </w:rPr>
        <w:t xml:space="preserve">-producing </w:t>
      </w:r>
      <w:r w:rsidRPr="007C6203">
        <w:rPr>
          <w:rFonts w:ascii="Times New Roman" w:hAnsi="Times New Roman" w:cs="Times New Roman"/>
          <w:i/>
          <w:color w:val="000000"/>
          <w:sz w:val="24"/>
          <w:szCs w:val="24"/>
        </w:rPr>
        <w:t>Enterobacteriaceae</w:t>
      </w:r>
      <w:r w:rsidRPr="007C62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56A6" w:rsidRPr="007C6203">
        <w:rPr>
          <w:rFonts w:ascii="Times New Roman" w:hAnsi="Times New Roman" w:cs="Times New Roman"/>
          <w:color w:val="000000"/>
          <w:sz w:val="24"/>
          <w:szCs w:val="24"/>
        </w:rPr>
        <w:t xml:space="preserve">isolates </w:t>
      </w:r>
      <w:r w:rsidRPr="007C6203">
        <w:rPr>
          <w:rFonts w:ascii="Times New Roman" w:hAnsi="Times New Roman" w:cs="Times New Roman"/>
          <w:color w:val="000000"/>
          <w:sz w:val="24"/>
          <w:szCs w:val="24"/>
        </w:rPr>
        <w:t>are included.</w:t>
      </w:r>
    </w:p>
    <w:p w14:paraId="4137835B" w14:textId="77777777" w:rsidR="00B217F9" w:rsidRDefault="00B217F9" w:rsidP="005D227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9B70285" w14:textId="77777777" w:rsidR="00B217F9" w:rsidRPr="00B217F9" w:rsidRDefault="00B217F9" w:rsidP="00B217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E84E3B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070E03D4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3FB5A00D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35C9E9DD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1E1DA6A4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28EB5DF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67E4131C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33BE16FA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1E844DB0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54A51CBF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5D4CB3FC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62A1BA43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17395DF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A497DAD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06744D0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44C7E037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42F1732D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43DC4CFB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75820588" w14:textId="77777777" w:rsidR="006D6635" w:rsidRDefault="006D6635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181B3622" w14:textId="77777777" w:rsidR="00B217F9" w:rsidRPr="00B217F9" w:rsidRDefault="00B217F9" w:rsidP="00B217F9">
      <w:pPr>
        <w:rPr>
          <w:rFonts w:ascii="Times New Roman" w:eastAsia="SimSun" w:hAnsi="Times New Roman" w:cs="Times New Roman"/>
          <w:sz w:val="24"/>
          <w:szCs w:val="24"/>
        </w:rPr>
      </w:pPr>
      <w:r w:rsidRPr="00B217F9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B217F9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5</w:t>
      </w:r>
      <w:r w:rsidRPr="00B217F9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B217F9">
        <w:rPr>
          <w:rFonts w:ascii="Times New Roman" w:eastAsia="SimSun" w:hAnsi="Times New Roman" w:cs="Times New Roman"/>
          <w:sz w:val="24"/>
          <w:szCs w:val="24"/>
        </w:rPr>
        <w:t xml:space="preserve"> Treatments in patients with CRE infe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5"/>
        <w:gridCol w:w="1474"/>
        <w:gridCol w:w="1975"/>
        <w:gridCol w:w="18"/>
        <w:gridCol w:w="1579"/>
        <w:gridCol w:w="1108"/>
      </w:tblGrid>
      <w:tr w:rsidR="00B217F9" w:rsidRPr="00B217F9" w14:paraId="6441868D" w14:textId="77777777" w:rsidTr="008D747F">
        <w:trPr>
          <w:trHeight w:val="624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8766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3A5F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PE (n=69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2A5F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n-CPE (n=59)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58EC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tal (n=128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456C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217F9" w:rsidRPr="00B217F9" w14:paraId="3C513E93" w14:textId="77777777" w:rsidTr="008D747F">
        <w:trPr>
          <w:trHeight w:val="624"/>
        </w:trPr>
        <w:tc>
          <w:tcPr>
            <w:tcW w:w="28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D3B7E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mpiric therapy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2D9E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D791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0B0D7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18611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217F9" w:rsidRPr="00B217F9" w14:paraId="6485D746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3DA65BF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arbapennem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C7E09C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3(47.8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4A1CB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8(47.5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183D6BC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1(47.7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075BB6F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967</w:t>
            </w:r>
          </w:p>
        </w:tc>
      </w:tr>
      <w:tr w:rsidR="00B217F9" w:rsidRPr="00B217F9" w14:paraId="290E1F0B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DA07A3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arbapennem</w:t>
            </w:r>
            <w:r w:rsidRPr="00B217F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07D450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2(17.4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CE0E7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(10.2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6C0D947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8(14.1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6004892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241</w:t>
            </w:r>
          </w:p>
        </w:tc>
      </w:tr>
      <w:tr w:rsidR="00B217F9" w:rsidRPr="00B217F9" w14:paraId="69D1F1FA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DC9B13B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piperacillin-tazobacta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DA0DBC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3(33.3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1D5097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2(20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22A99A2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5(27.3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5F8AC5C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100</w:t>
            </w:r>
          </w:p>
        </w:tc>
      </w:tr>
      <w:tr w:rsidR="00B217F9" w:rsidRPr="00B217F9" w14:paraId="7363C5A5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363CF4B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operazone</w:t>
            </w:r>
            <w:proofErr w:type="spellEnd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-Sulbacta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B85C63C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3(33.3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12C1E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6(27.1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8A5165B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9(30.5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4057625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46</w:t>
            </w:r>
          </w:p>
        </w:tc>
      </w:tr>
      <w:tr w:rsidR="00B217F9" w:rsidRPr="00B217F9" w14:paraId="439584DD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55A22D5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9B18FA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8(11.6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E11D5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9(15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462E5483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7(13.3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7A6D063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543</w:t>
            </w:r>
          </w:p>
        </w:tc>
      </w:tr>
      <w:tr w:rsidR="00B217F9" w:rsidRPr="00B217F9" w14:paraId="53ACCE56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5A16F45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DA98B1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1(30.4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4911F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5(25.4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A434E8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6(28.1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53287F6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530</w:t>
            </w:r>
          </w:p>
        </w:tc>
      </w:tr>
      <w:tr w:rsidR="00B217F9" w:rsidRPr="00B217F9" w14:paraId="1F03C4E1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774A85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16BB993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8(26.1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BB024F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9(15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D547C9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21.1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7D3CC2A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134</w:t>
            </w:r>
          </w:p>
        </w:tc>
      </w:tr>
      <w:tr w:rsidR="00B217F9" w:rsidRPr="00B217F9" w14:paraId="50D9B0B5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EA4A14F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CCD4F0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5DBF2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3.4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467AD51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(2.3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714DCDB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69</w:t>
            </w:r>
          </w:p>
        </w:tc>
      </w:tr>
      <w:tr w:rsidR="00B217F9" w:rsidRPr="00B217F9" w14:paraId="679B6306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A5CF7A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B96A593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5AF0A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5(8.5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4CF71C3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(4.7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554C350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061</w:t>
            </w:r>
          </w:p>
        </w:tc>
      </w:tr>
      <w:tr w:rsidR="00B217F9" w:rsidRPr="00B217F9" w14:paraId="1C68FBC4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F32C55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9C913C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(4.3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08F1E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C358D6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(2.3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7D7F6C41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105</w:t>
            </w:r>
          </w:p>
        </w:tc>
      </w:tr>
      <w:tr w:rsidR="00B217F9" w:rsidRPr="00B217F9" w14:paraId="19950104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28F555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glycopeptid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FC8A00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4(20.3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AEF3D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5(25.4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8CDA02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9(22.7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0384D2BB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89</w:t>
            </w:r>
          </w:p>
        </w:tc>
      </w:tr>
      <w:tr w:rsidR="00B217F9" w:rsidRPr="00B217F9" w14:paraId="4D1AA88E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454A8F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efinitive therap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EE282D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C14E2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1CE06A9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6866DC3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217F9" w:rsidRPr="00B217F9" w14:paraId="61F0CB9F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2C13E7C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arbapennem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A86C7E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9(42.0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B0C7BC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8(47.5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BEB3BB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57(44.5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0A5E6261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538</w:t>
            </w:r>
          </w:p>
        </w:tc>
      </w:tr>
      <w:tr w:rsidR="00B217F9" w:rsidRPr="00B217F9" w14:paraId="272CE977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DC08F4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piperacillin-tazobacta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F4605B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8(26.1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57073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9(15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1BD985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21.1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618ADC2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134</w:t>
            </w:r>
          </w:p>
        </w:tc>
      </w:tr>
      <w:tr w:rsidR="00B217F9" w:rsidRPr="00B217F9" w14:paraId="4FF18307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105392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cefoperazone</w:t>
            </w:r>
            <w:proofErr w:type="spellEnd"/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-Sulbacta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06F16A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0(29.0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C45A4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7(11.9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7C782A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21.1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0BEAF62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B217F9" w:rsidRPr="00B217F9" w14:paraId="7AD06196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F3C91B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1AF5733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0(29.0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B1161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7(45.8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AA8828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47(36.7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2DA3AA7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B217F9" w:rsidRPr="00B217F9" w14:paraId="1E7F22D0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73CB21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E88630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8(26.1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4C2BD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9(32.2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23A62DE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7(28.9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24EFCC5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447</w:t>
            </w:r>
          </w:p>
        </w:tc>
      </w:tr>
      <w:tr w:rsidR="00B217F9" w:rsidRPr="00B217F9" w14:paraId="5242E348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E674D0C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efepim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C0383C7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E3288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(1.7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2E96CEEF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(1.6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</w:tcPr>
          <w:p w14:paraId="6A8D856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911</w:t>
            </w:r>
          </w:p>
        </w:tc>
      </w:tr>
      <w:tr w:rsidR="00B217F9" w:rsidRPr="00B217F9" w14:paraId="4D680FB5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62376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5B4BB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1(15.9%)</w:t>
            </w:r>
          </w:p>
        </w:tc>
        <w:tc>
          <w:tcPr>
            <w:tcW w:w="1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3BFD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6(10.2%)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2415D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7(13.3%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26C7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337</w:t>
            </w:r>
          </w:p>
        </w:tc>
      </w:tr>
      <w:tr w:rsidR="00B217F9" w:rsidRPr="00B217F9" w14:paraId="3CF4A889" w14:textId="77777777" w:rsidTr="008D747F">
        <w:trPr>
          <w:trHeight w:val="624"/>
        </w:trPr>
        <w:tc>
          <w:tcPr>
            <w:tcW w:w="28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2F83F9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E6AC8B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25(36.2%)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6161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1(18.6%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AD9D4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36(28.1%)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399EA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B217F9" w:rsidRPr="00B217F9" w14:paraId="4120EE1F" w14:textId="77777777" w:rsidTr="008D747F">
        <w:trPr>
          <w:trHeight w:val="624"/>
        </w:trPr>
        <w:tc>
          <w:tcPr>
            <w:tcW w:w="2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2536F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glycopeptide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77DA0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1(15.9%)</w:t>
            </w:r>
          </w:p>
        </w:tc>
        <w:tc>
          <w:tcPr>
            <w:tcW w:w="1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B34B8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13(22.0%)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26FA2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4 (18.8%) 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145D5" w14:textId="77777777" w:rsidR="00B217F9" w:rsidRPr="00B217F9" w:rsidRDefault="00B217F9" w:rsidP="008E2BE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17F9">
              <w:rPr>
                <w:rFonts w:ascii="Times New Roman" w:eastAsia="SimSun" w:hAnsi="Times New Roman" w:cs="Times New Roman"/>
                <w:sz w:val="24"/>
                <w:szCs w:val="24"/>
              </w:rPr>
              <w:t>0.379</w:t>
            </w:r>
          </w:p>
        </w:tc>
      </w:tr>
    </w:tbl>
    <w:p w14:paraId="275BEAEA" w14:textId="77777777" w:rsidR="00B217F9" w:rsidRPr="00B217F9" w:rsidRDefault="00B217F9" w:rsidP="00B217F9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217F9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Data are expressed as n (%) of patients for categorical variables. </w:t>
      </w:r>
    </w:p>
    <w:p w14:paraId="0C4FC9B5" w14:textId="77777777" w:rsidR="00B217F9" w:rsidRPr="00B217F9" w:rsidRDefault="00B217F9" w:rsidP="00B217F9">
      <w:pP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B217F9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Bold face indicates values that are significant (P&lt;0.05).</w:t>
      </w:r>
    </w:p>
    <w:p w14:paraId="6BF9EF28" w14:textId="77777777" w:rsidR="00B217F9" w:rsidRPr="00B217F9" w:rsidRDefault="00B217F9" w:rsidP="00B217F9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B217F9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a </w:t>
      </w:r>
      <w:r w:rsidRPr="00B217F9">
        <w:rPr>
          <w:rFonts w:ascii="Times New Roman" w:eastAsia="SimSun" w:hAnsi="Times New Roman" w:cs="Times New Roman"/>
          <w:sz w:val="24"/>
          <w:szCs w:val="24"/>
        </w:rPr>
        <w:t>Monotherapy with a carbapenem</w:t>
      </w:r>
    </w:p>
    <w:p w14:paraId="6E58B987" w14:textId="77777777" w:rsidR="00B217F9" w:rsidRPr="007C6203" w:rsidRDefault="00B217F9" w:rsidP="005D2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274BD" w14:textId="77777777" w:rsidR="006876AA" w:rsidRPr="007C6203" w:rsidRDefault="006876AA" w:rsidP="0081252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876AA" w:rsidRPr="007C6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F1D19" w14:textId="77777777" w:rsidR="005D4BCD" w:rsidRDefault="005D4BCD" w:rsidP="00C245A6">
      <w:r>
        <w:separator/>
      </w:r>
    </w:p>
  </w:endnote>
  <w:endnote w:type="continuationSeparator" w:id="0">
    <w:p w14:paraId="1047BEB4" w14:textId="77777777" w:rsidR="005D4BCD" w:rsidRDefault="005D4BCD" w:rsidP="00C24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2C57F" w14:textId="77777777" w:rsidR="005D4BCD" w:rsidRDefault="005D4BCD" w:rsidP="00C245A6">
      <w:r>
        <w:separator/>
      </w:r>
    </w:p>
  </w:footnote>
  <w:footnote w:type="continuationSeparator" w:id="0">
    <w:p w14:paraId="1F9CFB08" w14:textId="77777777" w:rsidR="005D4BCD" w:rsidRDefault="005D4BCD" w:rsidP="00C24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14BE"/>
    <w:rsid w:val="00023BD2"/>
    <w:rsid w:val="00064D89"/>
    <w:rsid w:val="000E4C8B"/>
    <w:rsid w:val="00173968"/>
    <w:rsid w:val="00183779"/>
    <w:rsid w:val="001F14BE"/>
    <w:rsid w:val="00235757"/>
    <w:rsid w:val="002C1554"/>
    <w:rsid w:val="00325D14"/>
    <w:rsid w:val="003D1CB8"/>
    <w:rsid w:val="004333CA"/>
    <w:rsid w:val="004A114E"/>
    <w:rsid w:val="005D227B"/>
    <w:rsid w:val="005D4BCD"/>
    <w:rsid w:val="005E3D73"/>
    <w:rsid w:val="005E56A6"/>
    <w:rsid w:val="005F63A8"/>
    <w:rsid w:val="00620064"/>
    <w:rsid w:val="00632E88"/>
    <w:rsid w:val="00663EA9"/>
    <w:rsid w:val="006753A5"/>
    <w:rsid w:val="006876AA"/>
    <w:rsid w:val="006D6635"/>
    <w:rsid w:val="00712145"/>
    <w:rsid w:val="0071596D"/>
    <w:rsid w:val="00746219"/>
    <w:rsid w:val="00760321"/>
    <w:rsid w:val="007C6203"/>
    <w:rsid w:val="007C7F41"/>
    <w:rsid w:val="00812522"/>
    <w:rsid w:val="00840583"/>
    <w:rsid w:val="00851D9C"/>
    <w:rsid w:val="008D747F"/>
    <w:rsid w:val="009B61E0"/>
    <w:rsid w:val="00B217F9"/>
    <w:rsid w:val="00C245A6"/>
    <w:rsid w:val="00CF1DE9"/>
    <w:rsid w:val="00D22F17"/>
    <w:rsid w:val="00DB0A50"/>
    <w:rsid w:val="00F415FD"/>
    <w:rsid w:val="00FE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531A5"/>
  <w15:docId w15:val="{D11D712E-CFA9-47B9-8D30-44901D6E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7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7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Florine Lièvre</cp:lastModifiedBy>
  <cp:revision>22</cp:revision>
  <dcterms:created xsi:type="dcterms:W3CDTF">2021-03-07T07:43:00Z</dcterms:created>
  <dcterms:modified xsi:type="dcterms:W3CDTF">2021-08-24T11:42:00Z</dcterms:modified>
</cp:coreProperties>
</file>